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2BB0" w:rsidRPr="00904B2C" w:rsidRDefault="00772BB0" w:rsidP="00772BB0">
      <w:pPr>
        <w:spacing w:after="120" w:line="360" w:lineRule="auto"/>
        <w:jc w:val="both"/>
        <w:outlineLvl w:val="0"/>
        <w:rPr>
          <w:rFonts w:ascii="Times New Roman" w:eastAsia="Calibri" w:hAnsi="Times New Roman" w:cs="Times New Roman"/>
          <w:sz w:val="20"/>
          <w:szCs w:val="20"/>
        </w:rPr>
      </w:pPr>
      <w:r w:rsidRPr="00904B2C">
        <w:rPr>
          <w:rFonts w:ascii="Times New Roman" w:eastAsia="Calibri" w:hAnsi="Times New Roman" w:cs="Times New Roman"/>
          <w:b/>
          <w:sz w:val="20"/>
          <w:szCs w:val="20"/>
        </w:rPr>
        <w:t>Supp</w:t>
      </w:r>
      <w:r>
        <w:rPr>
          <w:rFonts w:ascii="Times New Roman" w:eastAsia="Calibri" w:hAnsi="Times New Roman" w:cs="Times New Roman"/>
          <w:b/>
          <w:sz w:val="20"/>
          <w:szCs w:val="20"/>
        </w:rPr>
        <w:t>orting</w:t>
      </w:r>
      <w:r w:rsidRPr="00904B2C">
        <w:rPr>
          <w:rFonts w:ascii="Times New Roman" w:eastAsia="Calibri" w:hAnsi="Times New Roman" w:cs="Times New Roman"/>
          <w:b/>
          <w:sz w:val="20"/>
          <w:szCs w:val="20"/>
        </w:rPr>
        <w:t xml:space="preserve"> Table </w:t>
      </w:r>
      <w:r>
        <w:rPr>
          <w:rFonts w:ascii="Times New Roman" w:eastAsia="Calibri" w:hAnsi="Times New Roman" w:cs="Times New Roman"/>
          <w:b/>
          <w:sz w:val="20"/>
          <w:szCs w:val="20"/>
        </w:rPr>
        <w:t>5</w:t>
      </w:r>
      <w:r w:rsidRPr="00904B2C">
        <w:rPr>
          <w:rFonts w:ascii="Times New Roman" w:eastAsia="Calibri" w:hAnsi="Times New Roman" w:cs="Times New Roman"/>
          <w:b/>
          <w:sz w:val="20"/>
          <w:szCs w:val="20"/>
        </w:rPr>
        <w:t xml:space="preserve">.  </w:t>
      </w:r>
      <w:bookmarkStart w:id="0" w:name="_GoBack"/>
      <w:bookmarkEnd w:id="0"/>
    </w:p>
    <w:tbl>
      <w:tblPr>
        <w:tblW w:w="4893" w:type="pct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836"/>
        <w:gridCol w:w="990"/>
        <w:gridCol w:w="1260"/>
        <w:gridCol w:w="1709"/>
        <w:gridCol w:w="990"/>
        <w:gridCol w:w="1528"/>
        <w:gridCol w:w="2072"/>
      </w:tblGrid>
      <w:tr w:rsidR="00772BB0" w:rsidRPr="00904B2C" w:rsidTr="000B63D4">
        <w:trPr>
          <w:trHeight w:val="694"/>
        </w:trPr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2BB0" w:rsidRPr="00904B2C" w:rsidRDefault="00772BB0" w:rsidP="000B6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Case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2BB0" w:rsidRPr="00904B2C" w:rsidRDefault="00772BB0" w:rsidP="000B6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Position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2BB0" w:rsidRPr="00904B2C" w:rsidRDefault="00772BB0" w:rsidP="000B6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gene</w:t>
            </w:r>
          </w:p>
        </w:tc>
        <w:tc>
          <w:tcPr>
            <w:tcW w:w="9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2BB0" w:rsidRPr="00904B2C" w:rsidRDefault="00772BB0" w:rsidP="000B6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Codon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2BB0" w:rsidRPr="00904B2C" w:rsidRDefault="00772BB0" w:rsidP="000B6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Amino Acid Change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2BB0" w:rsidRPr="00904B2C" w:rsidRDefault="00772BB0" w:rsidP="000B6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Gene Name/Function</w:t>
            </w:r>
          </w:p>
        </w:tc>
        <w:tc>
          <w:tcPr>
            <w:tcW w:w="11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2BB0" w:rsidRPr="00904B2C" w:rsidRDefault="00772BB0" w:rsidP="000B6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TIGRFAM category</w:t>
            </w:r>
          </w:p>
        </w:tc>
      </w:tr>
      <w:tr w:rsidR="00772BB0" w:rsidRPr="00904B2C" w:rsidTr="000B63D4">
        <w:trPr>
          <w:trHeight w:val="317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BB0" w:rsidRPr="00904B2C" w:rsidRDefault="00772BB0" w:rsidP="000B6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Case 1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BB0" w:rsidRPr="00904B2C" w:rsidRDefault="00772BB0" w:rsidP="000B6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396571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BB0" w:rsidRPr="00904B2C" w:rsidRDefault="00772BB0" w:rsidP="000B63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</w:rPr>
            </w:pPr>
            <w:proofErr w:type="spellStart"/>
            <w:r w:rsidRPr="00904B2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</w:rPr>
              <w:t>trpA</w:t>
            </w:r>
            <w:proofErr w:type="spellEnd"/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BB0" w:rsidRPr="00904B2C" w:rsidRDefault="00772BB0" w:rsidP="000B6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proofErr w:type="spellStart"/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ggA</w:t>
            </w:r>
            <w:proofErr w:type="spellEnd"/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/</w:t>
            </w:r>
            <w:proofErr w:type="spellStart"/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ggG</w:t>
            </w:r>
            <w:proofErr w:type="spellEnd"/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BB0" w:rsidRPr="00904B2C" w:rsidRDefault="00772BB0" w:rsidP="000B6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proofErr w:type="spellStart"/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Gly</w:t>
            </w:r>
            <w:proofErr w:type="spellEnd"/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 - </w:t>
            </w:r>
            <w:proofErr w:type="spellStart"/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Gly</w:t>
            </w:r>
            <w:proofErr w:type="spellEnd"/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BB0" w:rsidRPr="00904B2C" w:rsidRDefault="00772BB0" w:rsidP="000B6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tryptophan synthase subunit alpha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BB0" w:rsidRPr="00904B2C" w:rsidRDefault="00772BB0" w:rsidP="000B6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amino acid metabolism</w:t>
            </w:r>
          </w:p>
        </w:tc>
      </w:tr>
      <w:tr w:rsidR="00772BB0" w:rsidRPr="00904B2C" w:rsidTr="000B63D4">
        <w:trPr>
          <w:trHeight w:val="317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BB0" w:rsidRPr="00904B2C" w:rsidRDefault="00772BB0" w:rsidP="000B6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Case 1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BB0" w:rsidRPr="00904B2C" w:rsidRDefault="00772BB0" w:rsidP="000B6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857321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BB0" w:rsidRPr="00904B2C" w:rsidRDefault="00772BB0" w:rsidP="000B6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SAUSA300_RS09205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BB0" w:rsidRPr="00904B2C" w:rsidRDefault="00772BB0" w:rsidP="000B6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proofErr w:type="spellStart"/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aaG</w:t>
            </w:r>
            <w:proofErr w:type="spellEnd"/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/</w:t>
            </w:r>
            <w:proofErr w:type="spellStart"/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aaA</w:t>
            </w:r>
            <w:proofErr w:type="spellEnd"/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BB0" w:rsidRPr="00904B2C" w:rsidRDefault="00772BB0" w:rsidP="000B6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Lys - Lys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BB0" w:rsidRPr="00904B2C" w:rsidRDefault="00772BB0" w:rsidP="000B6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membrane protein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BB0" w:rsidRPr="00904B2C" w:rsidRDefault="00772BB0" w:rsidP="000B6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Transport and binding</w:t>
            </w:r>
          </w:p>
        </w:tc>
      </w:tr>
      <w:tr w:rsidR="00772BB0" w:rsidRPr="00904B2C" w:rsidTr="000B63D4">
        <w:trPr>
          <w:trHeight w:val="317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BB0" w:rsidRPr="00904B2C" w:rsidRDefault="00772BB0" w:rsidP="000B6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Case 1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BB0" w:rsidRPr="00904B2C" w:rsidRDefault="00772BB0" w:rsidP="000B6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118505-506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BB0" w:rsidRPr="00904B2C" w:rsidRDefault="00772BB0" w:rsidP="000B6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SAUSA300_RS10755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BB0" w:rsidRPr="00904B2C" w:rsidRDefault="00772BB0" w:rsidP="000B6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proofErr w:type="spellStart"/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aGC-aGT</w:t>
            </w:r>
            <w:proofErr w:type="spellEnd"/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BB0" w:rsidRPr="00904B2C" w:rsidRDefault="00772BB0" w:rsidP="000B6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proofErr w:type="spellStart"/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Ser</w:t>
            </w:r>
            <w:proofErr w:type="spellEnd"/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 - </w:t>
            </w:r>
            <w:proofErr w:type="spellStart"/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Ser</w:t>
            </w:r>
            <w:proofErr w:type="spellEnd"/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BB0" w:rsidRPr="00904B2C" w:rsidRDefault="00772BB0" w:rsidP="000B6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ATPase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BB0" w:rsidRPr="00904B2C" w:rsidRDefault="00772BB0" w:rsidP="000B6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cellular process</w:t>
            </w:r>
          </w:p>
        </w:tc>
      </w:tr>
      <w:tr w:rsidR="00772BB0" w:rsidRPr="00904B2C" w:rsidTr="000B63D4">
        <w:trPr>
          <w:trHeight w:val="317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BB0" w:rsidRPr="00904B2C" w:rsidRDefault="00772BB0" w:rsidP="000B6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Case 3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BB0" w:rsidRPr="00904B2C" w:rsidRDefault="00772BB0" w:rsidP="000B6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13214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BB0" w:rsidRPr="00904B2C" w:rsidRDefault="00772BB0" w:rsidP="000B6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SAUSA300_RS00535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BB0" w:rsidRPr="00904B2C" w:rsidRDefault="00772BB0" w:rsidP="000B6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proofErr w:type="spellStart"/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taT</w:t>
            </w:r>
            <w:proofErr w:type="spellEnd"/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/</w:t>
            </w:r>
            <w:proofErr w:type="spellStart"/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taC</w:t>
            </w:r>
            <w:proofErr w:type="spellEnd"/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BB0" w:rsidRPr="00904B2C" w:rsidRDefault="00772BB0" w:rsidP="000B6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Tyr - Tyr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BB0" w:rsidRPr="00904B2C" w:rsidRDefault="00772BB0" w:rsidP="000B6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hypothetical protein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BB0" w:rsidRPr="00904B2C" w:rsidRDefault="00772BB0" w:rsidP="000B6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hypothetical protein</w:t>
            </w:r>
          </w:p>
        </w:tc>
      </w:tr>
      <w:tr w:rsidR="00772BB0" w:rsidRPr="00904B2C" w:rsidTr="000B63D4">
        <w:trPr>
          <w:trHeight w:val="317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BB0" w:rsidRPr="00904B2C" w:rsidRDefault="00772BB0" w:rsidP="000B6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Case 4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BB0" w:rsidRPr="00904B2C" w:rsidRDefault="00772BB0" w:rsidP="000B6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578750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BB0" w:rsidRPr="00904B2C" w:rsidRDefault="00772BB0" w:rsidP="000B6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SAUSA300_RS07715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BB0" w:rsidRPr="00904B2C" w:rsidRDefault="00772BB0" w:rsidP="000B6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proofErr w:type="spellStart"/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Aaa</w:t>
            </w:r>
            <w:proofErr w:type="spellEnd"/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/</w:t>
            </w:r>
            <w:proofErr w:type="spellStart"/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Gaa</w:t>
            </w:r>
            <w:proofErr w:type="spellEnd"/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BB0" w:rsidRPr="00904B2C" w:rsidRDefault="00772BB0" w:rsidP="000B6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proofErr w:type="spellStart"/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Phe</w:t>
            </w:r>
            <w:proofErr w:type="spellEnd"/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 - </w:t>
            </w:r>
            <w:proofErr w:type="spellStart"/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Glu</w:t>
            </w:r>
            <w:proofErr w:type="spellEnd"/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BB0" w:rsidRPr="00904B2C" w:rsidRDefault="00772BB0" w:rsidP="000B6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hypothetical protein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BB0" w:rsidRPr="00904B2C" w:rsidRDefault="00772BB0" w:rsidP="000B6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hypothetical protein</w:t>
            </w:r>
          </w:p>
        </w:tc>
      </w:tr>
      <w:tr w:rsidR="00772BB0" w:rsidRPr="00904B2C" w:rsidTr="000B63D4">
        <w:trPr>
          <w:trHeight w:val="317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BB0" w:rsidRPr="00904B2C" w:rsidRDefault="00772BB0" w:rsidP="000B6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Case 7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BB0" w:rsidRPr="00904B2C" w:rsidRDefault="00772BB0" w:rsidP="000B6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783207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BB0" w:rsidRPr="00904B2C" w:rsidRDefault="00772BB0" w:rsidP="000B6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SAUSA300_RS14300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BB0" w:rsidRPr="00904B2C" w:rsidRDefault="00772BB0" w:rsidP="000B6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TAAAAAAAC/</w:t>
            </w:r>
          </w:p>
          <w:p w:rsidR="00772BB0" w:rsidRPr="00904B2C" w:rsidRDefault="00772BB0" w:rsidP="000B6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TAAAAAAAAC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BB0" w:rsidRPr="00904B2C" w:rsidRDefault="00772BB0" w:rsidP="000B6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A inserted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BB0" w:rsidRPr="00904B2C" w:rsidRDefault="00772BB0" w:rsidP="000B6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hypothetical protein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BB0" w:rsidRPr="00904B2C" w:rsidRDefault="00772BB0" w:rsidP="000B6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hypothetical protein</w:t>
            </w:r>
          </w:p>
        </w:tc>
      </w:tr>
    </w:tbl>
    <w:p w:rsidR="003D3A6C" w:rsidRDefault="003D3A6C"/>
    <w:sectPr w:rsidR="003D3A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2BB0"/>
    <w:rsid w:val="003D3A6C"/>
    <w:rsid w:val="00772BB0"/>
    <w:rsid w:val="00854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2B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2B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56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ssesen, Mary T</dc:creator>
  <cp:lastModifiedBy>Bessesen, Mary T</cp:lastModifiedBy>
  <cp:revision>2</cp:revision>
  <dcterms:created xsi:type="dcterms:W3CDTF">2018-04-04T19:39:00Z</dcterms:created>
  <dcterms:modified xsi:type="dcterms:W3CDTF">2018-04-04T19:53:00Z</dcterms:modified>
</cp:coreProperties>
</file>